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0FF8" w:rsidRPr="00C05079" w:rsidRDefault="00007008" w:rsidP="00690FF8">
      <w:pPr>
        <w:shd w:val="clear" w:color="auto" w:fill="FFFFFF"/>
        <w:spacing w:after="30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" w:eastAsia="nb-NO"/>
        </w:rPr>
      </w:pPr>
      <w:r w:rsidRPr="00C05079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690FF8" w:rsidRPr="00C05079">
        <w:rPr>
          <w:rFonts w:ascii="Times New Roman" w:eastAsia="Times New Roman" w:hAnsi="Times New Roman" w:cs="Times New Roman"/>
          <w:b/>
          <w:sz w:val="24"/>
          <w:szCs w:val="24"/>
          <w:lang w:val="en" w:eastAsia="nb-NO"/>
        </w:rPr>
        <w:t xml:space="preserve">TABLE </w:t>
      </w:r>
      <w:r w:rsidR="00A647E3">
        <w:rPr>
          <w:rFonts w:ascii="Times New Roman" w:eastAsia="Times New Roman" w:hAnsi="Times New Roman" w:cs="Times New Roman"/>
          <w:b/>
          <w:sz w:val="24"/>
          <w:szCs w:val="24"/>
          <w:lang w:val="en" w:eastAsia="nb-NO"/>
        </w:rPr>
        <w:t>3</w:t>
      </w:r>
      <w:r w:rsidR="0044343A">
        <w:rPr>
          <w:rFonts w:ascii="Times New Roman" w:eastAsia="Times New Roman" w:hAnsi="Times New Roman" w:cs="Times New Roman"/>
          <w:b/>
          <w:sz w:val="24"/>
          <w:szCs w:val="24"/>
          <w:lang w:val="en" w:eastAsia="nb-NO"/>
        </w:rPr>
        <w:t>.</w:t>
      </w:r>
      <w:bookmarkStart w:id="0" w:name="_GoBack"/>
      <w:bookmarkEnd w:id="0"/>
      <w:r w:rsidR="00690FF8" w:rsidRPr="00C05079">
        <w:rPr>
          <w:rFonts w:ascii="Times New Roman" w:eastAsia="Times New Roman" w:hAnsi="Times New Roman" w:cs="Times New Roman"/>
          <w:b/>
          <w:sz w:val="24"/>
          <w:szCs w:val="24"/>
          <w:lang w:val="en" w:eastAsia="nb-NO"/>
        </w:rPr>
        <w:t xml:space="preserve">  Distribution of TCR Cα alleles in 37 individuals of Ballan wrasse</w:t>
      </w:r>
    </w:p>
    <w:tbl>
      <w:tblPr>
        <w:tblStyle w:val="Tabellrutenett"/>
        <w:tblW w:w="6204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526"/>
        <w:gridCol w:w="1404"/>
        <w:gridCol w:w="580"/>
        <w:gridCol w:w="567"/>
        <w:gridCol w:w="567"/>
        <w:gridCol w:w="567"/>
        <w:gridCol w:w="426"/>
        <w:gridCol w:w="567"/>
      </w:tblGrid>
      <w:tr w:rsidR="00690FF8" w:rsidRPr="00C05079" w:rsidTr="00AF0FA9">
        <w:tc>
          <w:tcPr>
            <w:tcW w:w="1526" w:type="dxa"/>
            <w:vMerge w:val="restart"/>
            <w:tcBorders>
              <w:left w:val="single" w:sz="4" w:space="0" w:color="A6A6A6" w:themeColor="background1" w:themeShade="A6"/>
            </w:tcBorders>
            <w:vAlign w:val="center"/>
          </w:tcPr>
          <w:p w:rsidR="00690FF8" w:rsidRPr="00C05079" w:rsidRDefault="00690FF8" w:rsidP="0068102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b/>
                <w:sz w:val="24"/>
                <w:szCs w:val="24"/>
              </w:rPr>
              <w:t>Number of individual</w:t>
            </w:r>
          </w:p>
        </w:tc>
        <w:tc>
          <w:tcPr>
            <w:tcW w:w="1404" w:type="dxa"/>
            <w:vMerge w:val="restart"/>
            <w:tcBorders>
              <w:right w:val="single" w:sz="4" w:space="0" w:color="auto"/>
            </w:tcBorders>
            <w:vAlign w:val="center"/>
          </w:tcPr>
          <w:p w:rsidR="00690FF8" w:rsidRPr="00C05079" w:rsidRDefault="00690FF8" w:rsidP="0068102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b/>
                <w:sz w:val="24"/>
                <w:szCs w:val="24"/>
              </w:rPr>
              <w:t>Name of individual</w:t>
            </w:r>
          </w:p>
        </w:tc>
        <w:tc>
          <w:tcPr>
            <w:tcW w:w="3274" w:type="dxa"/>
            <w:gridSpan w:val="6"/>
            <w:tcBorders>
              <w:left w:val="single" w:sz="4" w:space="0" w:color="auto"/>
              <w:bottom w:val="single" w:sz="4" w:space="0" w:color="808080" w:themeColor="background1" w:themeShade="80"/>
              <w:right w:val="single" w:sz="4" w:space="0" w:color="auto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b/>
                <w:sz w:val="24"/>
                <w:szCs w:val="24"/>
              </w:rPr>
              <w:t>Alleles</w:t>
            </w:r>
          </w:p>
        </w:tc>
      </w:tr>
      <w:tr w:rsidR="00690FF8" w:rsidRPr="00C05079" w:rsidTr="00AF0FA9">
        <w:tc>
          <w:tcPr>
            <w:tcW w:w="1526" w:type="dxa"/>
            <w:vMerge/>
            <w:tcBorders>
              <w:left w:val="single" w:sz="4" w:space="0" w:color="A6A6A6" w:themeColor="background1" w:themeShade="A6"/>
              <w:bottom w:val="single" w:sz="4" w:space="0" w:color="auto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04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auto"/>
              <w:right w:val="single" w:sz="4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56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auto"/>
              <w:right w:val="single" w:sz="4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</w:p>
        </w:tc>
        <w:tc>
          <w:tcPr>
            <w:tcW w:w="56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auto"/>
              <w:right w:val="single" w:sz="4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56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auto"/>
              <w:right w:val="single" w:sz="4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</w:p>
        </w:tc>
        <w:tc>
          <w:tcPr>
            <w:tcW w:w="42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auto"/>
              <w:right w:val="single" w:sz="4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56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auto"/>
              <w:right w:val="single" w:sz="4" w:space="0" w:color="auto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</w:tr>
      <w:tr w:rsidR="00690FF8" w:rsidRPr="00C05079" w:rsidTr="00AF0FA9">
        <w:tc>
          <w:tcPr>
            <w:tcW w:w="1526" w:type="dxa"/>
            <w:tcBorders>
              <w:top w:val="single" w:sz="4" w:space="0" w:color="auto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GenBank</w:t>
            </w:r>
            <w:proofErr w:type="spellEnd"/>
          </w:p>
        </w:tc>
        <w:tc>
          <w:tcPr>
            <w:tcW w:w="1404" w:type="dxa"/>
            <w:tcBorders>
              <w:top w:val="single" w:sz="4" w:space="0" w:color="auto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928/4467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0FF8" w:rsidRPr="00C05079" w:rsidTr="00AF0FA9">
        <w:tc>
          <w:tcPr>
            <w:tcW w:w="1526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04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580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26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690FF8" w:rsidRPr="00C05079" w:rsidTr="00AF0FA9">
        <w:tc>
          <w:tcPr>
            <w:tcW w:w="1526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04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580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xx</w:t>
            </w: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0FF8" w:rsidRPr="00C05079" w:rsidTr="00AF0FA9">
        <w:tc>
          <w:tcPr>
            <w:tcW w:w="1526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04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580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26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0FF8" w:rsidRPr="00C05079" w:rsidTr="00AF0FA9">
        <w:tc>
          <w:tcPr>
            <w:tcW w:w="1526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04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580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0FF8" w:rsidRPr="00C05079" w:rsidTr="00AF0FA9">
        <w:tc>
          <w:tcPr>
            <w:tcW w:w="1526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04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580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26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0FF8" w:rsidRPr="00C05079" w:rsidTr="00AF0FA9">
        <w:tc>
          <w:tcPr>
            <w:tcW w:w="1526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04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580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26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0FF8" w:rsidRPr="00C05079" w:rsidTr="00AF0FA9">
        <w:tc>
          <w:tcPr>
            <w:tcW w:w="1526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04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182-2</w:t>
            </w:r>
          </w:p>
        </w:tc>
        <w:tc>
          <w:tcPr>
            <w:tcW w:w="580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xx</w:t>
            </w: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0FF8" w:rsidRPr="00C05079" w:rsidTr="00AF0FA9">
        <w:tc>
          <w:tcPr>
            <w:tcW w:w="1526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04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182-3</w:t>
            </w:r>
          </w:p>
        </w:tc>
        <w:tc>
          <w:tcPr>
            <w:tcW w:w="580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xx</w:t>
            </w: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0FF8" w:rsidRPr="00C05079" w:rsidTr="00AF0FA9">
        <w:tc>
          <w:tcPr>
            <w:tcW w:w="1526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04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182-4</w:t>
            </w:r>
          </w:p>
        </w:tc>
        <w:tc>
          <w:tcPr>
            <w:tcW w:w="580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xx</w:t>
            </w: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0FF8" w:rsidRPr="00C05079" w:rsidTr="00AF0FA9">
        <w:tc>
          <w:tcPr>
            <w:tcW w:w="1526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04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182-5</w:t>
            </w:r>
          </w:p>
        </w:tc>
        <w:tc>
          <w:tcPr>
            <w:tcW w:w="580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0FF8" w:rsidRPr="00C05079" w:rsidTr="00AF0FA9">
        <w:tc>
          <w:tcPr>
            <w:tcW w:w="1526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04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182-6</w:t>
            </w:r>
          </w:p>
        </w:tc>
        <w:tc>
          <w:tcPr>
            <w:tcW w:w="580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26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0FF8" w:rsidRPr="00C05079" w:rsidTr="00AF0FA9">
        <w:tc>
          <w:tcPr>
            <w:tcW w:w="1526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04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182-8</w:t>
            </w:r>
          </w:p>
        </w:tc>
        <w:tc>
          <w:tcPr>
            <w:tcW w:w="580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xx</w:t>
            </w: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0FF8" w:rsidRPr="00C05079" w:rsidTr="00AF0FA9">
        <w:tc>
          <w:tcPr>
            <w:tcW w:w="1526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04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182-9</w:t>
            </w:r>
          </w:p>
        </w:tc>
        <w:tc>
          <w:tcPr>
            <w:tcW w:w="580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xx</w:t>
            </w: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0FF8" w:rsidRPr="00C05079" w:rsidTr="00AF0FA9">
        <w:tc>
          <w:tcPr>
            <w:tcW w:w="1526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04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182-10</w:t>
            </w:r>
          </w:p>
        </w:tc>
        <w:tc>
          <w:tcPr>
            <w:tcW w:w="580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0FF8" w:rsidRPr="00C05079" w:rsidTr="00AF0FA9">
        <w:tc>
          <w:tcPr>
            <w:tcW w:w="1526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04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182-11</w:t>
            </w:r>
          </w:p>
        </w:tc>
        <w:tc>
          <w:tcPr>
            <w:tcW w:w="580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0FF8" w:rsidRPr="00C05079" w:rsidTr="00AF0FA9">
        <w:tc>
          <w:tcPr>
            <w:tcW w:w="1526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04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182-12</w:t>
            </w:r>
          </w:p>
        </w:tc>
        <w:tc>
          <w:tcPr>
            <w:tcW w:w="580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xx</w:t>
            </w: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0FF8" w:rsidRPr="00C05079" w:rsidTr="00AF0FA9">
        <w:tc>
          <w:tcPr>
            <w:tcW w:w="1526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04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182-13</w:t>
            </w:r>
          </w:p>
        </w:tc>
        <w:tc>
          <w:tcPr>
            <w:tcW w:w="580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0FF8" w:rsidRPr="00C05079" w:rsidTr="00AF0FA9">
        <w:tc>
          <w:tcPr>
            <w:tcW w:w="1526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04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182-14</w:t>
            </w:r>
          </w:p>
        </w:tc>
        <w:tc>
          <w:tcPr>
            <w:tcW w:w="580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26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0FF8" w:rsidRPr="00C05079" w:rsidTr="00AF0FA9">
        <w:tc>
          <w:tcPr>
            <w:tcW w:w="1526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04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182-15</w:t>
            </w:r>
          </w:p>
        </w:tc>
        <w:tc>
          <w:tcPr>
            <w:tcW w:w="580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0FF8" w:rsidRPr="00C05079" w:rsidTr="00AF0FA9">
        <w:tc>
          <w:tcPr>
            <w:tcW w:w="1526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04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182-16</w:t>
            </w:r>
          </w:p>
        </w:tc>
        <w:tc>
          <w:tcPr>
            <w:tcW w:w="580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0FF8" w:rsidRPr="00C05079" w:rsidTr="00AF0FA9">
        <w:tc>
          <w:tcPr>
            <w:tcW w:w="1526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04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182-17</w:t>
            </w:r>
          </w:p>
        </w:tc>
        <w:tc>
          <w:tcPr>
            <w:tcW w:w="580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xx</w:t>
            </w: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0FF8" w:rsidRPr="00C05079" w:rsidTr="00AF0FA9">
        <w:tc>
          <w:tcPr>
            <w:tcW w:w="1526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04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182-18</w:t>
            </w:r>
          </w:p>
        </w:tc>
        <w:tc>
          <w:tcPr>
            <w:tcW w:w="580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26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0FF8" w:rsidRPr="00C05079" w:rsidTr="00AF0FA9">
        <w:tc>
          <w:tcPr>
            <w:tcW w:w="1526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04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182-19</w:t>
            </w:r>
          </w:p>
        </w:tc>
        <w:tc>
          <w:tcPr>
            <w:tcW w:w="580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xx</w:t>
            </w: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0FF8" w:rsidRPr="00C05079" w:rsidTr="00AF0FA9">
        <w:tc>
          <w:tcPr>
            <w:tcW w:w="1526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04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182-21</w:t>
            </w:r>
          </w:p>
        </w:tc>
        <w:tc>
          <w:tcPr>
            <w:tcW w:w="580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0FF8" w:rsidRPr="00C05079" w:rsidTr="00AF0FA9">
        <w:tc>
          <w:tcPr>
            <w:tcW w:w="1526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04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182-22</w:t>
            </w:r>
          </w:p>
        </w:tc>
        <w:tc>
          <w:tcPr>
            <w:tcW w:w="580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xx</w:t>
            </w: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0FF8" w:rsidRPr="00C05079" w:rsidTr="00AF0FA9">
        <w:tc>
          <w:tcPr>
            <w:tcW w:w="1526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04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182-23</w:t>
            </w:r>
          </w:p>
        </w:tc>
        <w:tc>
          <w:tcPr>
            <w:tcW w:w="580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26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0FF8" w:rsidRPr="00C05079" w:rsidTr="00AF0FA9">
        <w:tc>
          <w:tcPr>
            <w:tcW w:w="1526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04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182-24</w:t>
            </w:r>
          </w:p>
        </w:tc>
        <w:tc>
          <w:tcPr>
            <w:tcW w:w="580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0FF8" w:rsidRPr="00C05079" w:rsidTr="00AF0FA9">
        <w:tc>
          <w:tcPr>
            <w:tcW w:w="1526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404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182-37</w:t>
            </w:r>
          </w:p>
        </w:tc>
        <w:tc>
          <w:tcPr>
            <w:tcW w:w="580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26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0FF8" w:rsidRPr="00C05079" w:rsidTr="00AF0FA9">
        <w:tc>
          <w:tcPr>
            <w:tcW w:w="1526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04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182-38</w:t>
            </w:r>
          </w:p>
        </w:tc>
        <w:tc>
          <w:tcPr>
            <w:tcW w:w="580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0FF8" w:rsidRPr="00C05079" w:rsidTr="00AF0FA9">
        <w:tc>
          <w:tcPr>
            <w:tcW w:w="1526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04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182-39</w:t>
            </w:r>
          </w:p>
        </w:tc>
        <w:tc>
          <w:tcPr>
            <w:tcW w:w="580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26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0FF8" w:rsidRPr="00C05079" w:rsidTr="00AF0FA9">
        <w:tc>
          <w:tcPr>
            <w:tcW w:w="1526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404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182-41</w:t>
            </w:r>
          </w:p>
        </w:tc>
        <w:tc>
          <w:tcPr>
            <w:tcW w:w="580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0FF8" w:rsidRPr="00C05079" w:rsidTr="00AF0FA9">
        <w:tc>
          <w:tcPr>
            <w:tcW w:w="1526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404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182-42</w:t>
            </w:r>
          </w:p>
        </w:tc>
        <w:tc>
          <w:tcPr>
            <w:tcW w:w="580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26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0FF8" w:rsidRPr="00C05079" w:rsidTr="00AF0FA9">
        <w:tc>
          <w:tcPr>
            <w:tcW w:w="1526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404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182-43</w:t>
            </w:r>
          </w:p>
        </w:tc>
        <w:tc>
          <w:tcPr>
            <w:tcW w:w="580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xx</w:t>
            </w: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0FF8" w:rsidRPr="00C05079" w:rsidTr="00AF0FA9">
        <w:tc>
          <w:tcPr>
            <w:tcW w:w="1526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404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182-46</w:t>
            </w:r>
          </w:p>
        </w:tc>
        <w:tc>
          <w:tcPr>
            <w:tcW w:w="580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0FF8" w:rsidRPr="00C05079" w:rsidTr="00AF0FA9">
        <w:tc>
          <w:tcPr>
            <w:tcW w:w="1526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404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580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0FF8" w:rsidRPr="00C05079" w:rsidTr="00AF0FA9">
        <w:tc>
          <w:tcPr>
            <w:tcW w:w="1526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404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B4</w:t>
            </w:r>
          </w:p>
        </w:tc>
        <w:tc>
          <w:tcPr>
            <w:tcW w:w="580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xx</w:t>
            </w: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0FF8" w:rsidRPr="00C05079" w:rsidTr="00AF0FA9">
        <w:tc>
          <w:tcPr>
            <w:tcW w:w="1526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404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B6</w:t>
            </w:r>
          </w:p>
        </w:tc>
        <w:tc>
          <w:tcPr>
            <w:tcW w:w="580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vAlign w:val="center"/>
          </w:tcPr>
          <w:p w:rsidR="00690FF8" w:rsidRPr="00C05079" w:rsidRDefault="00690FF8" w:rsidP="00AF0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</w:tbl>
    <w:p w:rsidR="00690FF8" w:rsidRPr="00C05079" w:rsidRDefault="00690FF8" w:rsidP="00690FF8">
      <w:pPr>
        <w:rPr>
          <w:rFonts w:ascii="Times New Roman" w:hAnsi="Times New Roman" w:cs="Times New Roman"/>
          <w:sz w:val="24"/>
          <w:szCs w:val="24"/>
        </w:rPr>
      </w:pPr>
    </w:p>
    <w:p w:rsidR="005D4448" w:rsidRDefault="005D4448"/>
    <w:sectPr w:rsidR="005D44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0FF8"/>
    <w:rsid w:val="00007008"/>
    <w:rsid w:val="0044343A"/>
    <w:rsid w:val="005D4448"/>
    <w:rsid w:val="0068102B"/>
    <w:rsid w:val="00690FF8"/>
    <w:rsid w:val="00A64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A3A58B"/>
  <w15:chartTrackingRefBased/>
  <w15:docId w15:val="{93DC21F8-ABF6-4828-B7E8-EF0A814DE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0FF8"/>
    <w:rPr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690FF8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DDE7507.dotm</Template>
  <TotalTime>3</TotalTime>
  <Pages>1</Pages>
  <Words>132</Words>
  <Characters>701</Characters>
  <Application>Microsoft Office Word</Application>
  <DocSecurity>0</DocSecurity>
  <Lines>5</Lines>
  <Paragraphs>1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iB</Company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r Hordvik</dc:creator>
  <cp:keywords/>
  <dc:description/>
  <cp:lastModifiedBy>Ivar Hordvik</cp:lastModifiedBy>
  <cp:revision>5</cp:revision>
  <dcterms:created xsi:type="dcterms:W3CDTF">2017-10-24T13:00:00Z</dcterms:created>
  <dcterms:modified xsi:type="dcterms:W3CDTF">2018-04-23T09:02:00Z</dcterms:modified>
</cp:coreProperties>
</file>